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A0EB6" w14:textId="77777777" w:rsidR="00CE1895" w:rsidRDefault="00000000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I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bsorption band changes and possible assignment for the metal-free and metal-loaded 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Klebsiella </w:t>
      </w:r>
      <w:r>
        <w:rPr>
          <w:rFonts w:ascii="Times New Roman" w:eastAsia="Times New Roman" w:hAnsi="Times New Roman" w:cs="Times New Roman"/>
          <w:sz w:val="24"/>
          <w:szCs w:val="24"/>
        </w:rPr>
        <w:t>strai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p. R3.</w:t>
      </w:r>
    </w:p>
    <w:tbl>
      <w:tblPr>
        <w:tblStyle w:val="a1"/>
        <w:tblW w:w="14655" w:type="dxa"/>
        <w:tblInd w:w="-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90"/>
        <w:gridCol w:w="900"/>
        <w:gridCol w:w="300"/>
        <w:gridCol w:w="780"/>
        <w:gridCol w:w="1440"/>
        <w:gridCol w:w="1575"/>
        <w:gridCol w:w="2520"/>
        <w:gridCol w:w="5850"/>
      </w:tblGrid>
      <w:tr w:rsidR="00CE1895" w14:paraId="715051A9" w14:textId="77777777" w:rsidTr="001271B2">
        <w:trPr>
          <w:trHeight w:val="3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07A35A26" w14:textId="77777777" w:rsidR="00CE1895" w:rsidRDefault="00CE1895">
            <w:pPr>
              <w:rPr>
                <w:rFonts w:ascii="Times New Roman" w:eastAsia="Times New Roman" w:hAnsi="Times New Roman" w:cs="Times New Roman"/>
              </w:rPr>
            </w:pPr>
          </w:p>
          <w:p w14:paraId="20C62B37" w14:textId="77777777" w:rsidR="00CE1895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TIR peak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6D74946D" w14:textId="77777777" w:rsidR="00CE1895" w:rsidRDefault="00CE18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</w:tcPr>
          <w:p w14:paraId="2C6F0353" w14:textId="77777777" w:rsidR="00CE1895" w:rsidRDefault="00CE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DF4605" w14:textId="77777777" w:rsidR="00CE1895" w:rsidRDefault="00000000">
            <w:pPr>
              <w:ind w:left="-1275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Klebsiella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train R3</w:t>
            </w:r>
          </w:p>
        </w:tc>
        <w:tc>
          <w:tcPr>
            <w:tcW w:w="837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8DF081" w14:textId="77777777" w:rsidR="00CE1895" w:rsidRDefault="00CE18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E1895" w14:paraId="1C19F58E" w14:textId="77777777" w:rsidTr="001271B2">
        <w:trPr>
          <w:trHeight w:val="1"/>
        </w:trPr>
        <w:tc>
          <w:tcPr>
            <w:tcW w:w="1290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3159C791" w14:textId="77777777" w:rsidR="00CE1895" w:rsidRDefault="00CE1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49D33A" w14:textId="77777777" w:rsidR="00CE1895" w:rsidRPr="001271B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metal- fre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3931D6" w14:textId="77777777" w:rsidR="00CE1895" w:rsidRPr="001271B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metal -loade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39A973" w14:textId="51FD1933" w:rsidR="00CE1895" w:rsidRPr="001271B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Displace</w:t>
            </w:r>
            <w:r w:rsidR="00E02B31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1271B2">
              <w:rPr>
                <w:rFonts w:ascii="Times New Roman" w:eastAsia="Times New Roman" w:hAnsi="Times New Roman" w:cs="Times New Roman"/>
              </w:rPr>
              <w:t>ment</w:t>
            </w:r>
            <w:proofErr w:type="spellEnd"/>
            <w:r w:rsidR="00E02B31">
              <w:rPr>
                <w:rFonts w:ascii="Times New Roman" w:eastAsia="Times New Roman" w:hAnsi="Times New Roman" w:cs="Times New Roman"/>
              </w:rPr>
              <w:t>*</w:t>
            </w:r>
            <w:r w:rsidRPr="001271B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0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2657ED" w14:textId="77777777" w:rsidR="00CE1895" w:rsidRPr="001271B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Functional groups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07ECF4" w14:textId="77777777" w:rsidR="00CE1895" w:rsidRPr="001271B2" w:rsidRDefault="00000000">
            <w:pPr>
              <w:ind w:right="-30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Bond                                           Assignment</w:t>
            </w:r>
          </w:p>
        </w:tc>
      </w:tr>
      <w:tr w:rsidR="00CE1895" w14:paraId="337933B6" w14:textId="77777777" w:rsidTr="001271B2">
        <w:trPr>
          <w:trHeight w:val="3"/>
        </w:trPr>
        <w:tc>
          <w:tcPr>
            <w:tcW w:w="1290" w:type="dxa"/>
            <w:tcBorders>
              <w:top w:val="single" w:sz="4" w:space="0" w:color="000000"/>
            </w:tcBorders>
            <w:shd w:val="clear" w:color="auto" w:fill="auto"/>
          </w:tcPr>
          <w:p w14:paraId="2AEE02CF" w14:textId="77777777" w:rsidR="00CE1895" w:rsidRDefault="00CE1895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7EE77D9" w14:textId="77777777" w:rsidR="00CE1895" w:rsidRPr="001271B2" w:rsidRDefault="00CE18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62787F98" w14:textId="77777777" w:rsidR="00CE1895" w:rsidRPr="001271B2" w:rsidRDefault="00CE18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43C3DA29" w14:textId="77777777" w:rsidR="00CE1895" w:rsidRPr="001271B2" w:rsidRDefault="00CE18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B953EF8" w14:textId="77777777" w:rsidR="00CE1895" w:rsidRPr="001271B2" w:rsidRDefault="00CE18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0" w:type="dxa"/>
            <w:tcBorders>
              <w:top w:val="single" w:sz="4" w:space="0" w:color="000000"/>
            </w:tcBorders>
            <w:shd w:val="clear" w:color="auto" w:fill="auto"/>
          </w:tcPr>
          <w:p w14:paraId="379D9566" w14:textId="77777777" w:rsidR="00CE1895" w:rsidRPr="001271B2" w:rsidRDefault="00CE1895">
            <w:pPr>
              <w:ind w:right="3455"/>
              <w:rPr>
                <w:rFonts w:ascii="Times New Roman" w:eastAsia="Times New Roman" w:hAnsi="Times New Roman" w:cs="Times New Roman"/>
              </w:rPr>
            </w:pPr>
          </w:p>
        </w:tc>
      </w:tr>
      <w:tr w:rsidR="00CE1895" w14:paraId="17545755" w14:textId="77777777" w:rsidTr="001271B2">
        <w:trPr>
          <w:trHeight w:val="155"/>
        </w:trPr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</w:tcPr>
          <w:p w14:paraId="4BC195CC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_heading=h.30j0zll" w:colFirst="0" w:colLast="0"/>
            <w:bookmarkEnd w:id="1"/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5C9C944A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  <w:p w14:paraId="7DF1CB46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  <w:p w14:paraId="401027F4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  <w:p w14:paraId="46D9884B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  <w:p w14:paraId="224E781E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  <w:p w14:paraId="3762ECB1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  <w:p w14:paraId="691F1B50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6967C42C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4CDDAC57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6F297612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  <w:p w14:paraId="24A38308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  <w:p w14:paraId="2FE6925D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  <w:p w14:paraId="3B89C610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  <w:p w14:paraId="2F802A35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  <w:p w14:paraId="62DFF749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  <w:p w14:paraId="451EA906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  <w:p w14:paraId="44472E89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  <w:p w14:paraId="79D11210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  <w:p w14:paraId="64AED6E9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  <w:p w14:paraId="2277A674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  <w:p w14:paraId="633962A4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  <w:p w14:paraId="2B8A17C1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  <w:p w14:paraId="6BBE0959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  <w:p w14:paraId="74798B0C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  <w:p w14:paraId="75D844F7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  <w:p w14:paraId="04DAB072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  <w:p w14:paraId="54AFAA81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  <w:p w14:paraId="722CED54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  <w:p w14:paraId="4099A0E2" w14:textId="77777777" w:rsidR="00CE1895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60BDD132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D0F55DC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719</w:t>
            </w:r>
          </w:p>
          <w:p w14:paraId="005DCBF1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738</w:t>
            </w:r>
          </w:p>
          <w:p w14:paraId="29658923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805</w:t>
            </w:r>
          </w:p>
          <w:p w14:paraId="374ABA1D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8D2CDD1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A2E9840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893BA79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6658B06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0934191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457</w:t>
            </w:r>
          </w:p>
          <w:p w14:paraId="0C473018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558</w:t>
            </w:r>
          </w:p>
          <w:p w14:paraId="220CC916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647</w:t>
            </w:r>
          </w:p>
          <w:p w14:paraId="5F8B0597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625F53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EFDB74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C2C4FC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121</w:t>
            </w:r>
          </w:p>
          <w:p w14:paraId="7E0BDB33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147</w:t>
            </w:r>
          </w:p>
          <w:p w14:paraId="27E523B2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973A5C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177</w:t>
            </w:r>
          </w:p>
          <w:p w14:paraId="70A694F7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195</w:t>
            </w:r>
          </w:p>
          <w:p w14:paraId="41ADB4C0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251</w:t>
            </w:r>
          </w:p>
          <w:p w14:paraId="3FFC0EAE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859</w:t>
            </w:r>
          </w:p>
          <w:p w14:paraId="43CBF663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986</w:t>
            </w:r>
          </w:p>
          <w:p w14:paraId="02B81141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7AA38E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DE18096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0EF0F4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B3EA13A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BBE6B6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3630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4F8EE09B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667</w:t>
            </w:r>
          </w:p>
          <w:p w14:paraId="374B8A54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712</w:t>
            </w:r>
          </w:p>
          <w:p w14:paraId="68068132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742</w:t>
            </w:r>
          </w:p>
          <w:p w14:paraId="5C973C58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798</w:t>
            </w:r>
          </w:p>
          <w:p w14:paraId="30F2EC5D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846</w:t>
            </w:r>
          </w:p>
          <w:p w14:paraId="726270F1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876</w:t>
            </w:r>
          </w:p>
          <w:p w14:paraId="4593C07E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003</w:t>
            </w:r>
          </w:p>
          <w:p w14:paraId="504C6DD3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128</w:t>
            </w:r>
          </w:p>
          <w:p w14:paraId="1F1E1F81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282</w:t>
            </w:r>
          </w:p>
          <w:p w14:paraId="61AB6842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469</w:t>
            </w:r>
          </w:p>
          <w:p w14:paraId="07CBA85C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557</w:t>
            </w:r>
          </w:p>
          <w:p w14:paraId="2B0698FB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640</w:t>
            </w:r>
          </w:p>
          <w:p w14:paraId="37279A91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700</w:t>
            </w:r>
          </w:p>
          <w:p w14:paraId="05618E29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718</w:t>
            </w:r>
          </w:p>
          <w:p w14:paraId="0A977A70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770</w:t>
            </w:r>
          </w:p>
          <w:p w14:paraId="7040CF5C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117</w:t>
            </w:r>
          </w:p>
          <w:p w14:paraId="015FF0DD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136</w:t>
            </w:r>
          </w:p>
          <w:p w14:paraId="58A80C40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162</w:t>
            </w:r>
          </w:p>
          <w:p w14:paraId="41EAD568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184</w:t>
            </w:r>
          </w:p>
          <w:p w14:paraId="6909DA22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199</w:t>
            </w:r>
          </w:p>
          <w:p w14:paraId="3A024503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259</w:t>
            </w:r>
          </w:p>
          <w:p w14:paraId="041E44D5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861</w:t>
            </w:r>
          </w:p>
          <w:p w14:paraId="18435076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2984</w:t>
            </w:r>
          </w:p>
          <w:p w14:paraId="6972715E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3120</w:t>
            </w:r>
          </w:p>
          <w:p w14:paraId="66740D52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3224</w:t>
            </w:r>
          </w:p>
          <w:p w14:paraId="0D2FEB64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3280</w:t>
            </w:r>
          </w:p>
          <w:p w14:paraId="026624B0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3493</w:t>
            </w:r>
          </w:p>
          <w:p w14:paraId="239A20BF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3993</w:t>
            </w:r>
          </w:p>
          <w:p w14:paraId="6AE70AB1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3623</w:t>
            </w:r>
          </w:p>
          <w:p w14:paraId="3C9207D6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494366FF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667</w:t>
            </w:r>
          </w:p>
          <w:p w14:paraId="39D31EB4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7</w:t>
            </w:r>
          </w:p>
          <w:p w14:paraId="734D9F9A" w14:textId="7FC9E7EC" w:rsidR="00CE1895" w:rsidRPr="001271B2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 xml:space="preserve">        </w:t>
            </w:r>
            <w:r w:rsidR="00C72193">
              <w:rPr>
                <w:rFonts w:ascii="Times New Roman" w:eastAsia="Times New Roman" w:hAnsi="Times New Roman" w:cs="Times New Roman"/>
              </w:rPr>
              <w:t xml:space="preserve">  </w:t>
            </w: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03F0CA57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7</w:t>
            </w:r>
          </w:p>
          <w:p w14:paraId="478F1497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846</w:t>
            </w:r>
          </w:p>
          <w:p w14:paraId="5715CC68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876</w:t>
            </w:r>
          </w:p>
          <w:p w14:paraId="7A4F8CAB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1003</w:t>
            </w:r>
          </w:p>
          <w:p w14:paraId="58D4629F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1128</w:t>
            </w:r>
          </w:p>
          <w:p w14:paraId="66D85A2E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1282</w:t>
            </w:r>
          </w:p>
          <w:p w14:paraId="1508908C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12</w:t>
            </w:r>
          </w:p>
          <w:p w14:paraId="049E0BAD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1</w:t>
            </w:r>
          </w:p>
          <w:p w14:paraId="3E32A3E5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7</w:t>
            </w:r>
          </w:p>
          <w:p w14:paraId="37C65CF0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1700</w:t>
            </w:r>
          </w:p>
          <w:p w14:paraId="4FE8275F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1718</w:t>
            </w:r>
          </w:p>
          <w:p w14:paraId="183B4C98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1770</w:t>
            </w:r>
          </w:p>
          <w:p w14:paraId="35F617F8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3D025A23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11</w:t>
            </w:r>
          </w:p>
          <w:p w14:paraId="1E48D0C6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2162</w:t>
            </w:r>
          </w:p>
          <w:p w14:paraId="6A7E1085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7</w:t>
            </w:r>
          </w:p>
          <w:p w14:paraId="014CC14C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78A02133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8</w:t>
            </w:r>
          </w:p>
          <w:p w14:paraId="3226A242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3</w:t>
            </w:r>
          </w:p>
          <w:p w14:paraId="0F2B7F3E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2</w:t>
            </w:r>
          </w:p>
          <w:p w14:paraId="12BD2905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3120</w:t>
            </w:r>
          </w:p>
          <w:p w14:paraId="7DDB60D5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3224</w:t>
            </w:r>
          </w:p>
          <w:p w14:paraId="641EB82C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3280</w:t>
            </w:r>
          </w:p>
          <w:p w14:paraId="098C664D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3493</w:t>
            </w:r>
          </w:p>
          <w:p w14:paraId="6A3D442E" w14:textId="77777777" w:rsidR="00CE1895" w:rsidRPr="00C7219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C72193">
              <w:rPr>
                <w:rFonts w:ascii="Times New Roman" w:eastAsia="Times New Roman" w:hAnsi="Times New Roman" w:cs="Times New Roman"/>
                <w:color w:val="0070C0"/>
              </w:rPr>
              <w:t>3593</w:t>
            </w:r>
          </w:p>
          <w:p w14:paraId="4B6D78FE" w14:textId="77777777" w:rsidR="00CE1895" w:rsidRPr="001271B2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193">
              <w:rPr>
                <w:rFonts w:ascii="Times New Roman" w:eastAsia="Times New Roman" w:hAnsi="Times New Roman" w:cs="Times New Roman"/>
                <w:color w:val="FF0000"/>
              </w:rPr>
              <w:t>7</w:t>
            </w:r>
          </w:p>
        </w:tc>
        <w:tc>
          <w:tcPr>
            <w:tcW w:w="4095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41C791C6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271B2">
              <w:rPr>
                <w:rFonts w:ascii="Times New Roman" w:eastAsia="Times New Roman" w:hAnsi="Times New Roman" w:cs="Times New Roman"/>
              </w:rPr>
              <w:t>H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271B2">
              <w:rPr>
                <w:rFonts w:ascii="Times New Roman" w:eastAsia="Times New Roman" w:hAnsi="Times New Roman" w:cs="Times New Roman"/>
              </w:rPr>
              <w:t>R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  <w:p w14:paraId="2030292E" w14:textId="22499889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,3-</w:t>
            </w:r>
            <w:r w:rsidR="001271B2" w:rsidRPr="001271B2">
              <w:rPr>
                <w:rFonts w:ascii="Times New Roman" w:eastAsia="Times New Roman" w:hAnsi="Times New Roman" w:cs="Times New Roman"/>
              </w:rPr>
              <w:t>Disubstituted (</w:t>
            </w:r>
            <w:r w:rsidRPr="001271B2">
              <w:rPr>
                <w:rFonts w:ascii="Times New Roman" w:eastAsia="Times New Roman" w:hAnsi="Times New Roman" w:cs="Times New Roman"/>
              </w:rPr>
              <w:t>Aromatic compounds)</w:t>
            </w:r>
          </w:p>
          <w:p w14:paraId="72A891CA" w14:textId="0DFF28A8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,2-</w:t>
            </w:r>
            <w:r w:rsidR="001271B2" w:rsidRPr="001271B2">
              <w:rPr>
                <w:rFonts w:ascii="Times New Roman" w:eastAsia="Times New Roman" w:hAnsi="Times New Roman" w:cs="Times New Roman"/>
              </w:rPr>
              <w:t>Disubstituted (</w:t>
            </w:r>
            <w:r w:rsidRPr="001271B2">
              <w:rPr>
                <w:rFonts w:ascii="Times New Roman" w:eastAsia="Times New Roman" w:hAnsi="Times New Roman" w:cs="Times New Roman"/>
              </w:rPr>
              <w:t>Aromatic compounds)</w:t>
            </w:r>
          </w:p>
          <w:p w14:paraId="47EDE88B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271B2">
              <w:rPr>
                <w:rFonts w:ascii="Times New Roman" w:eastAsia="Times New Roman" w:hAnsi="Times New Roman" w:cs="Times New Roman"/>
              </w:rPr>
              <w:t>HR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  <w:p w14:paraId="0CFF0792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,4-Disubstituted (Aromatic compounds)</w:t>
            </w:r>
          </w:p>
          <w:p w14:paraId="2ED2352C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1,3-Disubstituted (Aromatic compounds)</w:t>
            </w:r>
          </w:p>
          <w:p w14:paraId="514E9740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(RCO)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271B2">
              <w:rPr>
                <w:rFonts w:ascii="Times New Roman" w:eastAsia="Times New Roman" w:hAnsi="Times New Roman" w:cs="Times New Roman"/>
              </w:rPr>
              <w:t>O</w:t>
            </w:r>
          </w:p>
          <w:p w14:paraId="4F0D49EA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R-OH</w:t>
            </w:r>
          </w:p>
          <w:p w14:paraId="4BD983C7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RCOOR’</w:t>
            </w:r>
          </w:p>
          <w:p w14:paraId="72A1471A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-C</w:t>
            </w:r>
          </w:p>
          <w:p w14:paraId="30319A2C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P-NH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  <w:p w14:paraId="79F448D9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R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271B2">
              <w:rPr>
                <w:rFonts w:ascii="Times New Roman" w:eastAsia="Times New Roman" w:hAnsi="Times New Roman" w:cs="Times New Roman"/>
              </w:rPr>
              <w:t>C=NR or R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271B2">
              <w:rPr>
                <w:rFonts w:ascii="Times New Roman" w:eastAsia="Times New Roman" w:hAnsi="Times New Roman" w:cs="Times New Roman"/>
              </w:rPr>
              <w:t>C=NH</w:t>
            </w:r>
          </w:p>
          <w:p w14:paraId="2B9B95E2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R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271B2">
              <w:rPr>
                <w:rFonts w:ascii="Times New Roman" w:eastAsia="Times New Roman" w:hAnsi="Times New Roman" w:cs="Times New Roman"/>
              </w:rPr>
              <w:t>C=O or RCOOH</w:t>
            </w:r>
          </w:p>
          <w:p w14:paraId="0AD1CC0E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R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271B2">
              <w:rPr>
                <w:rFonts w:ascii="Times New Roman" w:eastAsia="Times New Roman" w:hAnsi="Times New Roman" w:cs="Times New Roman"/>
              </w:rPr>
              <w:t>C=O or RCOOH</w:t>
            </w:r>
          </w:p>
          <w:p w14:paraId="2D8DFD78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RCOC1</w:t>
            </w:r>
          </w:p>
          <w:p w14:paraId="3B41A9E7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303438980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611FDD6E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1294712794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1E7EAEFD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2016724581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7D0BD435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1932398897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49D8ED37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-1088921738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2211297B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-1791736590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RC≡N</w:t>
                </w:r>
              </w:sdtContent>
            </w:sdt>
          </w:p>
          <w:p w14:paraId="077106A3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-H</w:t>
            </w:r>
          </w:p>
          <w:p w14:paraId="16186279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P-NH</w:t>
            </w:r>
          </w:p>
          <w:p w14:paraId="40868BD5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=C-H</w:t>
            </w:r>
          </w:p>
          <w:p w14:paraId="04AF35FC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P-NH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  <w:p w14:paraId="50B6C296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P-NH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  <w:p w14:paraId="0E53DD9F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RO-H hydrogen bond</w:t>
            </w:r>
          </w:p>
          <w:p w14:paraId="4269CA2B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RO-H free</w:t>
            </w:r>
          </w:p>
          <w:p w14:paraId="6F7DB04E" w14:textId="77777777" w:rsidR="00CE1895" w:rsidRPr="001271B2" w:rsidRDefault="00000000" w:rsidP="004146F1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RO-H free</w:t>
            </w:r>
          </w:p>
          <w:p w14:paraId="43E194A0" w14:textId="77777777" w:rsidR="00CE1895" w:rsidRPr="001271B2" w:rsidRDefault="00CE18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0" w:type="dxa"/>
            <w:tcBorders>
              <w:bottom w:val="single" w:sz="4" w:space="0" w:color="000000"/>
            </w:tcBorders>
            <w:shd w:val="clear" w:color="auto" w:fill="auto"/>
          </w:tcPr>
          <w:p w14:paraId="400F945E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 xml:space="preserve">C-H out-of-plane-bend               Alkene   </w:t>
            </w:r>
          </w:p>
          <w:p w14:paraId="30BBB69C" w14:textId="77777777" w:rsidR="00CE1895" w:rsidRPr="001271B2" w:rsidRDefault="00000000">
            <w:pPr>
              <w:spacing w:line="276" w:lineRule="auto"/>
              <w:ind w:right="-30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-H out-of-plane-bends             Aromatic</w:t>
            </w:r>
          </w:p>
          <w:p w14:paraId="2C595E0F" w14:textId="77777777" w:rsidR="00CE1895" w:rsidRPr="001271B2" w:rsidRDefault="00000000">
            <w:pPr>
              <w:spacing w:line="276" w:lineRule="auto"/>
              <w:ind w:right="240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-H out-of-plane-bend               Aromatic</w:t>
            </w:r>
          </w:p>
          <w:p w14:paraId="7B7A21B0" w14:textId="77777777" w:rsidR="00CE1895" w:rsidRPr="001271B2" w:rsidRDefault="00000000">
            <w:pPr>
              <w:spacing w:line="276" w:lineRule="auto"/>
              <w:ind w:right="960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-H out-of-plane-bend               Alkene</w:t>
            </w:r>
          </w:p>
          <w:p w14:paraId="176B5EA4" w14:textId="77777777" w:rsidR="00CE1895" w:rsidRPr="001271B2" w:rsidRDefault="00000000">
            <w:pPr>
              <w:spacing w:line="276" w:lineRule="auto"/>
              <w:ind w:right="-300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-H out-of-plane-bend               Aromatic</w:t>
            </w:r>
          </w:p>
          <w:p w14:paraId="0D1A7D3E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-H out-of-plane-bend               Aromatic</w:t>
            </w:r>
          </w:p>
          <w:p w14:paraId="4C4367D3" w14:textId="6072E050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 xml:space="preserve">C-O stretch                                 Carbonyl </w:t>
            </w:r>
          </w:p>
          <w:p w14:paraId="50F2DB40" w14:textId="575E103D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 xml:space="preserve">C-O stretches                             </w:t>
            </w:r>
            <w:r w:rsidR="00F92774">
              <w:rPr>
                <w:rFonts w:ascii="Times New Roman" w:eastAsia="Times New Roman" w:hAnsi="Times New Roman" w:cs="Times New Roman"/>
              </w:rPr>
              <w:t>Alcohol</w:t>
            </w:r>
          </w:p>
          <w:p w14:paraId="0FD1F8AD" w14:textId="6669945F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 xml:space="preserve">C-O stretch                                 Carbonyl </w:t>
            </w:r>
          </w:p>
          <w:p w14:paraId="053DB0D6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-C bend                                    Alkane</w:t>
            </w:r>
          </w:p>
          <w:p w14:paraId="2AB5A6C2" w14:textId="2F10080C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NH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 xml:space="preserve">2                                                                      </w:t>
            </w:r>
            <w:r w:rsidR="00841F73">
              <w:rPr>
                <w:rFonts w:ascii="Times New Roman" w:eastAsia="Times New Roman" w:hAnsi="Times New Roman" w:cs="Times New Roman"/>
              </w:rPr>
              <w:t>Ami</w:t>
            </w:r>
            <w:r w:rsidRPr="001271B2">
              <w:rPr>
                <w:rFonts w:ascii="Times New Roman" w:eastAsia="Times New Roman" w:hAnsi="Times New Roman" w:cs="Times New Roman"/>
              </w:rPr>
              <w:t>ne</w:t>
            </w:r>
          </w:p>
          <w:p w14:paraId="15CB2FFA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=N stretch                                Imine and Oxime</w:t>
            </w:r>
          </w:p>
          <w:p w14:paraId="2EFC58F2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=O stretch                                Ketone or carboxylic acid</w:t>
            </w:r>
          </w:p>
          <w:p w14:paraId="21ED0E90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=O stretch                                Ketone or carboxylic acid</w:t>
            </w:r>
          </w:p>
          <w:p w14:paraId="1E546B34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=O stretch                                Acid Chloride</w:t>
            </w:r>
          </w:p>
          <w:p w14:paraId="27A168E8" w14:textId="77777777" w:rsidR="00CE1895" w:rsidRPr="001271B2" w:rsidRDefault="00000000">
            <w:pPr>
              <w:spacing w:line="276" w:lineRule="auto"/>
              <w:ind w:right="-1020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"/>
                <w:id w:val="1497534128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 stretch                                Alkyne</w:t>
                </w:r>
              </w:sdtContent>
            </w:sdt>
          </w:p>
          <w:p w14:paraId="76425CE7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"/>
                <w:id w:val="1405185298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 stretch                                Alkyne</w:t>
                </w:r>
              </w:sdtContent>
            </w:sdt>
          </w:p>
          <w:p w14:paraId="6AF2F4D7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"/>
                <w:id w:val="-1529097104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 stretch                                Alkyne</w:t>
                </w:r>
              </w:sdtContent>
            </w:sdt>
          </w:p>
          <w:p w14:paraId="05A7BDBE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9"/>
                <w:id w:val="1220250085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 stretch                                Alkyne</w:t>
                </w:r>
              </w:sdtContent>
            </w:sdt>
          </w:p>
          <w:p w14:paraId="0F26C937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0"/>
                <w:id w:val="1972624411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C stretch                                Alkyne</w:t>
                </w:r>
              </w:sdtContent>
            </w:sdt>
          </w:p>
          <w:p w14:paraId="5E01F661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1"/>
                <w:id w:val="1784072195"/>
              </w:sdtPr>
              <w:sdtContent>
                <w:r w:rsidRPr="001271B2">
                  <w:rPr>
                    <w:rFonts w:ascii="Times New Roman" w:eastAsia="Gungsuh" w:hAnsi="Times New Roman" w:cs="Times New Roman"/>
                  </w:rPr>
                  <w:t>C≡N stretch                                Nitrile</w:t>
                </w:r>
              </w:sdtContent>
            </w:sdt>
          </w:p>
          <w:p w14:paraId="0C55D84F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C-H stretch                                 Alkane</w:t>
            </w:r>
          </w:p>
          <w:p w14:paraId="545805D8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NH                                              Amine</w:t>
            </w:r>
          </w:p>
          <w:p w14:paraId="4FE523AF" w14:textId="77777777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 xml:space="preserve">C-H stretch                                 Alkene </w:t>
            </w:r>
          </w:p>
          <w:p w14:paraId="2496BFDA" w14:textId="5E85D0C0" w:rsidR="00CE1895" w:rsidRPr="001271B2" w:rsidRDefault="00000000">
            <w:pPr>
              <w:spacing w:line="276" w:lineRule="auto"/>
              <w:ind w:right="-1020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NH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 xml:space="preserve">2                                                                      </w:t>
            </w:r>
            <w:r w:rsidR="00841F73">
              <w:rPr>
                <w:rFonts w:ascii="Times New Roman" w:eastAsia="Times New Roman" w:hAnsi="Times New Roman" w:cs="Times New Roman"/>
              </w:rPr>
              <w:t>A</w:t>
            </w:r>
            <w:r w:rsidRPr="001271B2">
              <w:rPr>
                <w:rFonts w:ascii="Times New Roman" w:eastAsia="Times New Roman" w:hAnsi="Times New Roman" w:cs="Times New Roman"/>
              </w:rPr>
              <w:t>mine</w:t>
            </w:r>
          </w:p>
          <w:p w14:paraId="464AC86A" w14:textId="43901B60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>NH</w:t>
            </w:r>
            <w:r w:rsidRPr="001271B2">
              <w:rPr>
                <w:rFonts w:ascii="Times New Roman" w:eastAsia="Times New Roman" w:hAnsi="Times New Roman" w:cs="Times New Roman"/>
                <w:vertAlign w:val="subscript"/>
              </w:rPr>
              <w:t xml:space="preserve">2                                                                      </w:t>
            </w:r>
            <w:r w:rsidR="00841F73">
              <w:rPr>
                <w:rFonts w:ascii="Times New Roman" w:eastAsia="Times New Roman" w:hAnsi="Times New Roman" w:cs="Times New Roman"/>
              </w:rPr>
              <w:t>A</w:t>
            </w:r>
            <w:r w:rsidRPr="001271B2">
              <w:rPr>
                <w:rFonts w:ascii="Times New Roman" w:eastAsia="Times New Roman" w:hAnsi="Times New Roman" w:cs="Times New Roman"/>
              </w:rPr>
              <w:t>mine</w:t>
            </w:r>
          </w:p>
          <w:p w14:paraId="3DF76984" w14:textId="25BCADBD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 xml:space="preserve">O-H stretch                                </w:t>
            </w:r>
            <w:r w:rsidR="003939EC">
              <w:rPr>
                <w:rFonts w:ascii="Times New Roman" w:eastAsia="Times New Roman" w:hAnsi="Times New Roman" w:cs="Times New Roman"/>
              </w:rPr>
              <w:t>Hydroxyl</w:t>
            </w:r>
          </w:p>
          <w:p w14:paraId="5797D314" w14:textId="3D1826EC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 xml:space="preserve">O-H stretch                                </w:t>
            </w:r>
            <w:r w:rsidR="003939EC">
              <w:rPr>
                <w:rFonts w:ascii="Times New Roman" w:eastAsia="Times New Roman" w:hAnsi="Times New Roman" w:cs="Times New Roman"/>
              </w:rPr>
              <w:t>Hydroxyl</w:t>
            </w:r>
          </w:p>
          <w:p w14:paraId="76899635" w14:textId="33EA502D" w:rsidR="00CE1895" w:rsidRPr="001271B2" w:rsidRDefault="00000000">
            <w:pPr>
              <w:spacing w:line="276" w:lineRule="auto"/>
              <w:ind w:right="-1125"/>
              <w:rPr>
                <w:rFonts w:ascii="Times New Roman" w:eastAsia="Times New Roman" w:hAnsi="Times New Roman" w:cs="Times New Roman"/>
              </w:rPr>
            </w:pPr>
            <w:r w:rsidRPr="001271B2">
              <w:rPr>
                <w:rFonts w:ascii="Times New Roman" w:eastAsia="Times New Roman" w:hAnsi="Times New Roman" w:cs="Times New Roman"/>
              </w:rPr>
              <w:t xml:space="preserve">O-H stretch                                </w:t>
            </w:r>
            <w:r w:rsidR="003939EC">
              <w:rPr>
                <w:rFonts w:ascii="Times New Roman" w:eastAsia="Times New Roman" w:hAnsi="Times New Roman" w:cs="Times New Roman"/>
              </w:rPr>
              <w:t>Hydroxyl</w:t>
            </w:r>
          </w:p>
        </w:tc>
      </w:tr>
    </w:tbl>
    <w:p w14:paraId="19A716E5" w14:textId="7A45D980" w:rsidR="00CE1895" w:rsidRPr="00561432" w:rsidRDefault="00E02B31">
      <w:pPr>
        <w:spacing w:line="276" w:lineRule="auto"/>
        <w:rPr>
          <w:rFonts w:ascii="Times New Roman" w:hAnsi="Times New Roman" w:cs="Times New Roman"/>
        </w:rPr>
      </w:pPr>
      <w:r w:rsidRPr="00561432">
        <w:rPr>
          <w:rFonts w:ascii="Times New Roman" w:hAnsi="Times New Roman" w:cs="Times New Roman"/>
        </w:rPr>
        <w:t>*</w:t>
      </w:r>
      <w:r w:rsidR="000C71E2" w:rsidRPr="00561432">
        <w:rPr>
          <w:rFonts w:ascii="Times New Roman" w:hAnsi="Times New Roman" w:cs="Times New Roman"/>
        </w:rPr>
        <w:t xml:space="preserve">IR band </w:t>
      </w:r>
      <w:r w:rsidRPr="00561432">
        <w:rPr>
          <w:rFonts w:ascii="Times New Roman" w:hAnsi="Times New Roman" w:cs="Times New Roman"/>
        </w:rPr>
        <w:t>shifts in red; new bands in blue</w:t>
      </w:r>
    </w:p>
    <w:sectPr w:rsidR="00CE1895" w:rsidRPr="00561432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895"/>
    <w:rsid w:val="00003F4F"/>
    <w:rsid w:val="000C71E2"/>
    <w:rsid w:val="001271B2"/>
    <w:rsid w:val="00392854"/>
    <w:rsid w:val="003939EC"/>
    <w:rsid w:val="004146F1"/>
    <w:rsid w:val="00561432"/>
    <w:rsid w:val="00841F73"/>
    <w:rsid w:val="00C72193"/>
    <w:rsid w:val="00CE1895"/>
    <w:rsid w:val="00E02B31"/>
    <w:rsid w:val="00F9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F597C"/>
  <w15:docId w15:val="{F1E0D8DD-4DAC-40BE-9734-389A514F6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8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1">
    <w:name w:val="Table Grid1"/>
    <w:basedOn w:val="TableNormal"/>
    <w:next w:val="TableGrid"/>
    <w:uiPriority w:val="59"/>
    <w:rsid w:val="00621E12"/>
    <w:pPr>
      <w:spacing w:after="0" w:line="240" w:lineRule="auto"/>
    </w:pPr>
    <w:rPr>
      <w:rFonts w:eastAsia="SimSun"/>
      <w:lang w:val="de-AT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1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jDI7uRjOu0snCL01MEe4UfAbP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DIIaC5namRneHMyCWguMzBqMHpsbDgAciExYXZJRVJ6dzd0Y2I2Umgwb0tPMWZwb0JUQmEzazRtNH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sem, Amin</dc:creator>
  <cp:lastModifiedBy>Sonia Tiquia-Arashiro</cp:lastModifiedBy>
  <cp:revision>13</cp:revision>
  <dcterms:created xsi:type="dcterms:W3CDTF">2023-06-05T15:05:00Z</dcterms:created>
  <dcterms:modified xsi:type="dcterms:W3CDTF">2023-08-15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616ae19f19f7c4ed94217fb79465bab7cd2c07624fa74831da06487afa26b</vt:lpwstr>
  </property>
</Properties>
</file>